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17677" w14:textId="7BF0DD23" w:rsidR="00D05941" w:rsidRDefault="00396B57" w:rsidP="00D05941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ADDITIONAL</w:t>
      </w:r>
      <w:r w:rsidR="00D05941">
        <w:rPr>
          <w:rFonts w:asciiTheme="majorBidi" w:hAnsiTheme="majorBidi" w:cstheme="majorBidi"/>
          <w:b/>
        </w:rPr>
        <w:t xml:space="preserve"> FILE 2 </w:t>
      </w:r>
    </w:p>
    <w:p w14:paraId="153A5E9E" w14:textId="77777777" w:rsidR="00D05941" w:rsidRDefault="00D05941" w:rsidP="00D05941">
      <w:pPr>
        <w:rPr>
          <w:rFonts w:asciiTheme="majorBidi" w:hAnsiTheme="majorBidi" w:cstheme="majorBidi"/>
          <w:b/>
        </w:rPr>
      </w:pPr>
    </w:p>
    <w:p w14:paraId="7B4C8D64" w14:textId="1C849F07" w:rsidR="00D05941" w:rsidRPr="008A0E68" w:rsidRDefault="00D05941" w:rsidP="00D05941">
      <w:pPr>
        <w:rPr>
          <w:rFonts w:asciiTheme="majorBidi" w:hAnsiTheme="majorBidi" w:cstheme="majorBidi"/>
          <w:b/>
        </w:rPr>
      </w:pPr>
      <w:r w:rsidRPr="008A0E68">
        <w:rPr>
          <w:rFonts w:asciiTheme="majorBidi" w:hAnsiTheme="majorBidi" w:cstheme="majorBidi"/>
          <w:b/>
        </w:rPr>
        <w:t xml:space="preserve">Table </w:t>
      </w:r>
      <w:r w:rsidR="00396B57">
        <w:rPr>
          <w:rFonts w:asciiTheme="majorBidi" w:hAnsiTheme="majorBidi" w:cstheme="majorBidi"/>
          <w:b/>
        </w:rPr>
        <w:t>A</w:t>
      </w:r>
      <w:r>
        <w:rPr>
          <w:rFonts w:asciiTheme="majorBidi" w:hAnsiTheme="majorBidi" w:cstheme="majorBidi"/>
          <w:b/>
        </w:rPr>
        <w:t>2</w:t>
      </w:r>
      <w:r w:rsidRPr="008A0E68">
        <w:rPr>
          <w:rFonts w:asciiTheme="majorBidi" w:hAnsiTheme="majorBidi" w:cstheme="majorBidi"/>
          <w:b/>
        </w:rPr>
        <w:t xml:space="preserve"> Summary of </w:t>
      </w:r>
      <w:r>
        <w:rPr>
          <w:rFonts w:asciiTheme="majorBidi" w:hAnsiTheme="majorBidi" w:cstheme="majorBidi"/>
          <w:b/>
        </w:rPr>
        <w:t>community projects</w:t>
      </w:r>
      <w:r w:rsidRPr="008A0E68">
        <w:rPr>
          <w:rFonts w:asciiTheme="majorBidi" w:hAnsiTheme="majorBidi" w:cstheme="majorBidi"/>
          <w:b/>
        </w:rPr>
        <w:t xml:space="preserve"> who took part in focus groups/in</w:t>
      </w:r>
      <w:r>
        <w:rPr>
          <w:rFonts w:asciiTheme="majorBidi" w:hAnsiTheme="majorBidi" w:cstheme="majorBidi"/>
          <w:b/>
        </w:rPr>
        <w:t>terviews*</w:t>
      </w:r>
      <w:r w:rsidRPr="008A0E68">
        <w:rPr>
          <w:rFonts w:asciiTheme="majorBidi" w:hAnsiTheme="majorBidi" w:cstheme="majorBidi"/>
          <w:b/>
        </w:rPr>
        <w:t xml:space="preserve"> </w:t>
      </w:r>
    </w:p>
    <w:tbl>
      <w:tblPr>
        <w:tblW w:w="49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39"/>
        <w:gridCol w:w="1561"/>
        <w:gridCol w:w="2694"/>
        <w:gridCol w:w="1133"/>
        <w:gridCol w:w="7228"/>
      </w:tblGrid>
      <w:tr w:rsidR="00206635" w:rsidRPr="008A0E68" w14:paraId="517F6FDD" w14:textId="77777777" w:rsidTr="00AA3EF5">
        <w:trPr>
          <w:trHeight w:val="428"/>
          <w:tblHeader/>
        </w:trPr>
        <w:tc>
          <w:tcPr>
            <w:tcW w:w="636" w:type="pct"/>
            <w:shd w:val="clear" w:color="auto" w:fill="BFBFBF" w:themeFill="background1" w:themeFillShade="BF"/>
            <w:vAlign w:val="bottom"/>
          </w:tcPr>
          <w:p w14:paraId="42D925CC" w14:textId="77777777" w:rsidR="00206635" w:rsidRPr="00214CA3" w:rsidRDefault="00206635" w:rsidP="000842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stered group</w:t>
            </w:r>
          </w:p>
        </w:tc>
        <w:tc>
          <w:tcPr>
            <w:tcW w:w="540" w:type="pct"/>
            <w:shd w:val="clear" w:color="auto" w:fill="BFBFBF" w:themeFill="background1" w:themeFillShade="BF"/>
            <w:vAlign w:val="bottom"/>
          </w:tcPr>
          <w:p w14:paraId="1F8BCF50" w14:textId="77777777" w:rsidR="00206635" w:rsidRPr="00214CA3" w:rsidRDefault="00206635" w:rsidP="008469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 of</w:t>
            </w:r>
          </w:p>
          <w:p w14:paraId="519CFF7C" w14:textId="77777777" w:rsidR="00206635" w:rsidRPr="00214CA3" w:rsidRDefault="00206635" w:rsidP="008469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stration/</w:t>
            </w:r>
          </w:p>
          <w:p w14:paraId="0F022692" w14:textId="77777777" w:rsidR="00206635" w:rsidRPr="00214CA3" w:rsidRDefault="00206635" w:rsidP="008469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etion </w:t>
            </w:r>
          </w:p>
        </w:tc>
        <w:tc>
          <w:tcPr>
            <w:tcW w:w="932" w:type="pct"/>
            <w:shd w:val="clear" w:color="auto" w:fill="BFBFBF" w:themeFill="background1" w:themeFillShade="BF"/>
            <w:vAlign w:val="bottom"/>
          </w:tcPr>
          <w:p w14:paraId="608E5F71" w14:textId="77777777" w:rsidR="00206635" w:rsidRPr="00214CA3" w:rsidRDefault="00206635" w:rsidP="007558C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ject area/route</w:t>
            </w:r>
          </w:p>
        </w:tc>
        <w:tc>
          <w:tcPr>
            <w:tcW w:w="392" w:type="pct"/>
            <w:shd w:val="clear" w:color="auto" w:fill="BFBFBF" w:themeFill="background1" w:themeFillShade="BF"/>
            <w:vAlign w:val="bottom"/>
          </w:tcPr>
          <w:p w14:paraId="50F058ED" w14:textId="77777777" w:rsidR="00206635" w:rsidRPr="00214CA3" w:rsidRDefault="00206635" w:rsidP="008469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 of street audit </w:t>
            </w:r>
          </w:p>
        </w:tc>
        <w:tc>
          <w:tcPr>
            <w:tcW w:w="2501" w:type="pct"/>
            <w:shd w:val="clear" w:color="auto" w:fill="BFBFBF" w:themeFill="background1" w:themeFillShade="BF"/>
            <w:vAlign w:val="bottom"/>
          </w:tcPr>
          <w:p w14:paraId="2F906500" w14:textId="77777777" w:rsidR="00206635" w:rsidRPr="00214CA3" w:rsidRDefault="00206635" w:rsidP="0084690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 intervention activities </w:t>
            </w:r>
          </w:p>
        </w:tc>
      </w:tr>
      <w:tr w:rsidR="00D05941" w:rsidRPr="008A0E68" w14:paraId="32DD620B" w14:textId="77777777" w:rsidTr="00206635">
        <w:trPr>
          <w:trHeight w:val="14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F35A56" w14:textId="77777777" w:rsidR="00D05941" w:rsidRPr="00214CA3" w:rsidRDefault="00D05941" w:rsidP="000842DB">
            <w:pPr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sz w:val="20"/>
                <w:szCs w:val="20"/>
              </w:rPr>
              <w:t>LONDON</w:t>
            </w:r>
          </w:p>
        </w:tc>
      </w:tr>
      <w:tr w:rsidR="00206635" w:rsidRPr="008A0E68" w14:paraId="062740FC" w14:textId="77777777" w:rsidTr="00AA3EF5">
        <w:trPr>
          <w:trHeight w:val="969"/>
        </w:trPr>
        <w:tc>
          <w:tcPr>
            <w:tcW w:w="636" w:type="pct"/>
          </w:tcPr>
          <w:p w14:paraId="720720CD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Marks Gate Older People's Network</w:t>
            </w:r>
          </w:p>
        </w:tc>
        <w:tc>
          <w:tcPr>
            <w:tcW w:w="540" w:type="pct"/>
          </w:tcPr>
          <w:p w14:paraId="16824C64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01/11/08</w:t>
            </w:r>
          </w:p>
          <w:p w14:paraId="1FB94BCE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20/06/10</w:t>
            </w:r>
          </w:p>
        </w:tc>
        <w:tc>
          <w:tcPr>
            <w:tcW w:w="932" w:type="pct"/>
          </w:tcPr>
          <w:p w14:paraId="229DEF83" w14:textId="4D4788B5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A route through the subway linking to Chadwell Heath High Road, the station and St Chads park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92" w:type="pct"/>
          </w:tcPr>
          <w:p w14:paraId="1FFA279E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12/01/09</w:t>
            </w:r>
          </w:p>
        </w:tc>
        <w:tc>
          <w:tcPr>
            <w:tcW w:w="2501" w:type="pct"/>
          </w:tcPr>
          <w:p w14:paraId="5ACEA69F" w14:textId="77777777" w:rsidR="00206635" w:rsidRPr="007558C1" w:rsidRDefault="00206635" w:rsidP="007558C1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7558C1">
              <w:rPr>
                <w:rFonts w:asciiTheme="majorBidi" w:hAnsiTheme="majorBidi" w:cstheme="majorBidi"/>
                <w:sz w:val="20"/>
                <w:szCs w:val="20"/>
              </w:rPr>
              <w:t>Displayed map of route to Chadwell Heath</w:t>
            </w:r>
          </w:p>
          <w:p w14:paraId="44DB13E1" w14:textId="77777777" w:rsidR="00206635" w:rsidRPr="007558C1" w:rsidRDefault="00206635" w:rsidP="007558C1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7558C1">
              <w:rPr>
                <w:rFonts w:asciiTheme="majorBidi" w:hAnsiTheme="majorBidi" w:cstheme="majorBidi"/>
                <w:sz w:val="20"/>
                <w:szCs w:val="20"/>
              </w:rPr>
              <w:t>Walking corridor created to Chadwell Heath: resurfacing, dropped kerbs, clutter removal, pedestrian signage</w:t>
            </w:r>
          </w:p>
          <w:p w14:paraId="23966AB8" w14:textId="77777777" w:rsidR="00206635" w:rsidRPr="007558C1" w:rsidRDefault="00206635" w:rsidP="007558C1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7558C1">
              <w:rPr>
                <w:rFonts w:asciiTheme="majorBidi" w:hAnsiTheme="majorBidi" w:cstheme="majorBidi"/>
                <w:sz w:val="20"/>
                <w:szCs w:val="20"/>
              </w:rPr>
              <w:t>Stalls at the school fete, summer festival and walking event to promote better parking and walking promotion.</w:t>
            </w:r>
          </w:p>
          <w:p w14:paraId="5C88CF5D" w14:textId="77777777" w:rsidR="00206635" w:rsidRPr="007558C1" w:rsidRDefault="00206635" w:rsidP="007558C1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7558C1">
              <w:rPr>
                <w:rFonts w:asciiTheme="majorBidi" w:hAnsiTheme="majorBidi" w:cstheme="majorBidi"/>
                <w:sz w:val="20"/>
                <w:szCs w:val="20"/>
              </w:rPr>
              <w:t>Bulb and shrub planting</w:t>
            </w:r>
          </w:p>
          <w:p w14:paraId="0787F74F" w14:textId="77777777" w:rsidR="00206635" w:rsidRPr="007558C1" w:rsidRDefault="00206635" w:rsidP="007558C1">
            <w:pPr>
              <w:pStyle w:val="ListParagraph"/>
              <w:numPr>
                <w:ilvl w:val="0"/>
                <w:numId w:val="37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7558C1">
              <w:rPr>
                <w:rFonts w:asciiTheme="majorBidi" w:hAnsiTheme="majorBidi" w:cstheme="majorBidi"/>
                <w:sz w:val="20"/>
                <w:szCs w:val="20"/>
              </w:rPr>
              <w:t>Gardens walk</w:t>
            </w:r>
          </w:p>
        </w:tc>
      </w:tr>
      <w:tr w:rsidR="00206635" w:rsidRPr="008A0E68" w14:paraId="151D2406" w14:textId="77777777" w:rsidTr="00AA3EF5">
        <w:trPr>
          <w:trHeight w:val="868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A843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Seven Kings and Newbury Park Residents Association 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EC55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01/03/10</w:t>
            </w:r>
          </w:p>
          <w:p w14:paraId="0A623221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21/05/11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C6C5" w14:textId="5EE921D0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Aldborough Road which provides links between the High Street and multiple 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ube stations, William Torbit School, Downshall Primary School, local shops/businesses and park. 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B68E9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06/03/10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5125" w14:textId="77777777" w:rsidR="00206635" w:rsidRPr="00507523" w:rsidRDefault="00206635" w:rsidP="00507523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119" w:hanging="141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Front garden of St Johns church created as community green space</w:t>
            </w:r>
          </w:p>
          <w:p w14:paraId="5999A925" w14:textId="77777777" w:rsidR="00206635" w:rsidRPr="00507523" w:rsidRDefault="00206635" w:rsidP="00507523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119" w:hanging="141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Bench and plant lockers installed</w:t>
            </w:r>
          </w:p>
          <w:p w14:paraId="76FAE3D4" w14:textId="77777777" w:rsidR="00206635" w:rsidRPr="00507523" w:rsidRDefault="00206635" w:rsidP="00507523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119" w:hanging="141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Street clean-up</w:t>
            </w:r>
          </w:p>
          <w:p w14:paraId="120331BB" w14:textId="77777777" w:rsidR="00206635" w:rsidRPr="00507523" w:rsidRDefault="00206635" w:rsidP="00507523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119" w:hanging="141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Removal of waste from people's front gardens </w:t>
            </w:r>
          </w:p>
          <w:p w14:paraId="1F979433" w14:textId="77777777" w:rsidR="00206635" w:rsidRPr="00507523" w:rsidRDefault="00206635" w:rsidP="00507523">
            <w:pPr>
              <w:pStyle w:val="ListParagraph"/>
              <w:numPr>
                <w:ilvl w:val="0"/>
                <w:numId w:val="38"/>
              </w:numPr>
              <w:spacing w:line="240" w:lineRule="auto"/>
              <w:ind w:left="119" w:hanging="141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Community events</w:t>
            </w:r>
          </w:p>
        </w:tc>
      </w:tr>
      <w:tr w:rsidR="00D05941" w:rsidRPr="008A0E68" w14:paraId="688988F5" w14:textId="77777777" w:rsidTr="00206635">
        <w:trPr>
          <w:trHeight w:val="14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FBB633" w14:textId="77777777" w:rsidR="00D05941" w:rsidRPr="00214CA3" w:rsidRDefault="00D05941" w:rsidP="000842DB">
            <w:pPr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sz w:val="20"/>
                <w:szCs w:val="20"/>
              </w:rPr>
              <w:t>NORTH EAST</w:t>
            </w:r>
          </w:p>
        </w:tc>
      </w:tr>
      <w:tr w:rsidR="00206635" w:rsidRPr="008A0E68" w14:paraId="6431FE52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581550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Gateshead Jewish Nursery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3696FE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26/05/09</w:t>
            </w:r>
          </w:p>
          <w:p w14:paraId="564B9512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31/10/11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A2A4B0" w14:textId="4DD7744E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s to schools/nursery, Matov Children's Centre, Jewish Community Centre (Bewick Centre), Coatsworth Road shopping area and Jewish colleges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94C2E9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30/06/09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064FB8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New raised crossing area with traffic calming</w:t>
            </w:r>
          </w:p>
          <w:p w14:paraId="412D0F0D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Removal of street furniture</w:t>
            </w:r>
          </w:p>
          <w:p w14:paraId="78A72AF4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Widened pavements</w:t>
            </w:r>
          </w:p>
          <w:p w14:paraId="4027CC8D" w14:textId="0D1680BB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Talks and meetings with parents and pupils to encourage walking to school using “Walk on Wednesday” and FFW pledge cards. </w:t>
            </w:r>
          </w:p>
          <w:p w14:paraId="51DF0514" w14:textId="7E962886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Led walks with fathers and children via the Matov Children Centre.</w:t>
            </w:r>
          </w:p>
          <w:p w14:paraId="73D2B185" w14:textId="237865AB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Engagement/information sharing event at the Jewish Community Centre </w:t>
            </w:r>
          </w:p>
          <w:p w14:paraId="74F132AD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Child</w:t>
            </w:r>
            <w:bookmarkStart w:id="0" w:name="_GoBack"/>
            <w:bookmarkEnd w:id="0"/>
            <w:r w:rsidRPr="00507523">
              <w:rPr>
                <w:rFonts w:asciiTheme="majorBidi" w:hAnsiTheme="majorBidi" w:cstheme="majorBidi"/>
                <w:sz w:val="20"/>
                <w:szCs w:val="20"/>
              </w:rPr>
              <w:t>ren took part in FFW craft activities, which were road safety and walking themed.</w:t>
            </w:r>
          </w:p>
        </w:tc>
      </w:tr>
      <w:tr w:rsidR="00206635" w:rsidRPr="008A0E68" w14:paraId="6DB5CDF9" w14:textId="77777777" w:rsidTr="00AA3EF5">
        <w:trPr>
          <w:trHeight w:val="557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F68A25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Local Felling Residents 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1E9F08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04/09/09</w:t>
            </w:r>
          </w:p>
          <w:p w14:paraId="36C7DDD5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23/07/11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960BBF" w14:textId="55611BCD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 to Metro Station, Community Centre, Sunderland Road shops and open space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4D7049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28/09/09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D96874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Footpaths resurfaced</w:t>
            </w:r>
          </w:p>
          <w:p w14:paraId="5B88EC00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Lighting columns replaced in back lane</w:t>
            </w:r>
          </w:p>
          <w:p w14:paraId="2ED2AF3E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Guard rail alongside allotments either painted or removed</w:t>
            </w:r>
          </w:p>
          <w:p w14:paraId="63999EEF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Vegetation alongside fence cut back and Japanese Knot weed in allotment treated</w:t>
            </w:r>
          </w:p>
          <w:p w14:paraId="1773269F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Allotment sites have been tidied up</w:t>
            </w:r>
          </w:p>
          <w:p w14:paraId="379D558A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On-going enforcement action by the council regarding derelict property on Mulberry Street</w:t>
            </w:r>
          </w:p>
          <w:p w14:paraId="29E75651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Enforcement action against the owners of untidy properties</w:t>
            </w:r>
          </w:p>
          <w:p w14:paraId="2AE72A55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Led walks</w:t>
            </w:r>
          </w:p>
          <w:p w14:paraId="014FCE9B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 resident has taken on 'adopt a station' - issues related to anti-social behaviour, litter, graffiti etc.</w:t>
            </w:r>
          </w:p>
        </w:tc>
      </w:tr>
      <w:tr w:rsidR="00206635" w:rsidRPr="008A0E68" w14:paraId="5CC8ACF0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ABB61A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riends of St Lawrence Park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75F75C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10/11/08</w:t>
            </w:r>
          </w:p>
          <w:p w14:paraId="089F5E44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23/06/10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F00202" w14:textId="756AD489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The Byker Link – route to St Lawrence Park, the Quayside, Shields Road and leisure centre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8A067A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16/12/08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276AE8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Large scale community clean-up day </w:t>
            </w:r>
          </w:p>
          <w:p w14:paraId="7B3D3865" w14:textId="56D5351D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Led walks throughout the year</w:t>
            </w:r>
          </w:p>
          <w:p w14:paraId="76A96D07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Friends of St Lawrence Park organised nature walks along the Byker Link </w:t>
            </w:r>
          </w:p>
        </w:tc>
      </w:tr>
      <w:tr w:rsidR="00206635" w:rsidRPr="008A0E68" w14:paraId="33D6B8D1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9F55B9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Trinity Gosforth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A84837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15/10/09</w:t>
            </w:r>
          </w:p>
          <w:p w14:paraId="22E72DB0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22/09/11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D08C43" w14:textId="61C5663C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xisting Gosforth High Street History Walks; routes to schools; access to the Trinity Centre from surrounding residential areas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A19937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Not done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7FB9A3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An interpretation board of the map installed in the park </w:t>
            </w:r>
          </w:p>
          <w:p w14:paraId="79014FFE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Local walks </w:t>
            </w:r>
          </w:p>
          <w:p w14:paraId="4266C2CE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Engagement with primary schools to coincide with Walk to School Week </w:t>
            </w:r>
          </w:p>
          <w:p w14:paraId="7B4C293B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Local history walking map has been distributed to local employees, the history group, local schools and residents</w:t>
            </w:r>
          </w:p>
        </w:tc>
      </w:tr>
      <w:tr w:rsidR="00206635" w:rsidRPr="008A0E68" w14:paraId="39707C05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7CF17B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Plains Farm and Humbledon Residents Association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48E76F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12/05/09</w:t>
            </w:r>
          </w:p>
          <w:p w14:paraId="12E34872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18/06/10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5EFCF4" w14:textId="5D303550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 from residential area to shops and leisure facilities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1AF7AE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28/08/09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9C9C4A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In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507523">
              <w:rPr>
                <w:rFonts w:asciiTheme="majorBidi" w:hAnsiTheme="majorBidi" w:cstheme="majorBidi"/>
                <w:sz w:val="20"/>
                <w:szCs w:val="20"/>
              </w:rPr>
              <w:t>llation of dropped kerbs</w:t>
            </w:r>
          </w:p>
          <w:p w14:paraId="572480B3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Led walks </w:t>
            </w:r>
          </w:p>
          <w:p w14:paraId="2E6A2740" w14:textId="77777777" w:rsidR="00206635" w:rsidRPr="00507523" w:rsidRDefault="00206635" w:rsidP="00507523">
            <w:pPr>
              <w:pStyle w:val="ListParagraph"/>
              <w:numPr>
                <w:ilvl w:val="0"/>
                <w:numId w:val="41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Walk to School Week activities with Plains Farm Primary School who have also completed a walking themed poster competition and a week-long family walking challenge</w:t>
            </w:r>
          </w:p>
        </w:tc>
      </w:tr>
      <w:tr w:rsidR="00D05941" w:rsidRPr="008A0E68" w14:paraId="1CEC0CBB" w14:textId="77777777" w:rsidTr="00206635">
        <w:trPr>
          <w:trHeight w:val="14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52A761" w14:textId="77777777" w:rsidR="00D05941" w:rsidRPr="00214CA3" w:rsidRDefault="00D05941" w:rsidP="000842DB">
            <w:pPr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sz w:val="20"/>
                <w:szCs w:val="20"/>
              </w:rPr>
              <w:t>NORTH WEST</w:t>
            </w:r>
          </w:p>
        </w:tc>
      </w:tr>
      <w:tr w:rsidR="00206635" w:rsidRPr="008A0E68" w14:paraId="62F2518C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B12944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Taylor St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88EC8B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10/09/08</w:t>
            </w:r>
          </w:p>
          <w:p w14:paraId="20E77E58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ND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E6B488" w14:textId="40B490BB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s around school/children’s centre, church, shops and alternative routes to town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A8B8F3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27/10/08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CBF95A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New Lighting</w:t>
            </w:r>
          </w:p>
          <w:p w14:paraId="0F29B895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Extra bollards to prevent traffic entering bridge illegally</w:t>
            </w:r>
          </w:p>
          <w:p w14:paraId="4E9AD929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Bridge painted with anti-graffiti paint</w:t>
            </w:r>
          </w:p>
          <w:p w14:paraId="2589DA1B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Community clean up with residents</w:t>
            </w:r>
          </w:p>
          <w:p w14:paraId="3480F9FA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School involvement in artwork </w:t>
            </w:r>
          </w:p>
          <w:p w14:paraId="5302C030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Led walks with local children </w:t>
            </w:r>
          </w:p>
          <w:p w14:paraId="2B93DF82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Markings for pavement games</w:t>
            </w:r>
          </w:p>
        </w:tc>
      </w:tr>
      <w:tr w:rsidR="00206635" w:rsidRPr="008A0E68" w14:paraId="00B56CBC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2F411A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mpire Theatre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E142BD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01/09/09</w:t>
            </w:r>
          </w:p>
          <w:p w14:paraId="5CC9FA4A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01/08/10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93DA7A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Civic walk surrounding history of Empire Theatre and its relationship with the neighbourhood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31475A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01/12/09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AF0AF" w14:textId="13F0F89E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Production of self-led walking map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 schools, visitors and general public</w:t>
            </w:r>
          </w:p>
          <w:p w14:paraId="68402AC3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Led walks over centenary celebrations</w:t>
            </w:r>
          </w:p>
        </w:tc>
      </w:tr>
      <w:tr w:rsidR="00206635" w:rsidRPr="008A0E68" w14:paraId="1AEC39E1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191F5E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Hallith Wood Urban Care &amp; Neighbourhood Centre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D54666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01/01/09</w:t>
            </w:r>
          </w:p>
          <w:p w14:paraId="19FA6F8E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05/05/09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964C6A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 around housing estate, manor house and woodland.</w:t>
            </w:r>
          </w:p>
          <w:p w14:paraId="1BFE5055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Links with school and health centre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5C8DD8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Not done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BA5D74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Led walks</w:t>
            </w:r>
          </w:p>
          <w:p w14:paraId="339FF7A5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Map making session</w:t>
            </w:r>
          </w:p>
        </w:tc>
      </w:tr>
      <w:tr w:rsidR="00206635" w:rsidRPr="008A0E68" w14:paraId="37240EAD" w14:textId="77777777" w:rsidTr="00AA3EF5">
        <w:trPr>
          <w:trHeight w:val="591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752468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ur Back Field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02A868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03/12/10</w:t>
            </w:r>
          </w:p>
          <w:p w14:paraId="31039D16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ND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AE1FD8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Field path way linking up two estates.</w:t>
            </w:r>
          </w:p>
          <w:p w14:paraId="1D088CEB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 to town and schools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12D921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28/01/11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20A4F3" w14:textId="77777777" w:rsidR="00206635" w:rsidRPr="00507523" w:rsidRDefault="00206635" w:rsidP="00507523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Major gateway improvements</w:t>
            </w:r>
          </w:p>
          <w:p w14:paraId="57A98259" w14:textId="77777777" w:rsidR="00AA3EF5" w:rsidRDefault="00206635" w:rsidP="00AA3EF5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School artwork class</w:t>
            </w:r>
          </w:p>
          <w:p w14:paraId="5381D70E" w14:textId="00EB22FA" w:rsidR="00206635" w:rsidRPr="00507523" w:rsidRDefault="00206635" w:rsidP="00AA3EF5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119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Fun day and litter pick-ups</w:t>
            </w:r>
          </w:p>
        </w:tc>
      </w:tr>
      <w:tr w:rsidR="00D05941" w:rsidRPr="008A0E68" w14:paraId="12FE97DE" w14:textId="77777777" w:rsidTr="00206635">
        <w:trPr>
          <w:trHeight w:val="14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53CD79" w14:textId="77777777" w:rsidR="00D05941" w:rsidRPr="00214CA3" w:rsidRDefault="00D05941" w:rsidP="000842DB">
            <w:pPr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b/>
                <w:sz w:val="20"/>
                <w:szCs w:val="20"/>
              </w:rPr>
              <w:t>WEST MIDLANDS</w:t>
            </w:r>
          </w:p>
        </w:tc>
      </w:tr>
      <w:tr w:rsidR="00206635" w:rsidRPr="008A0E68" w14:paraId="75A472F8" w14:textId="77777777" w:rsidTr="00AA3EF5">
        <w:trPr>
          <w:trHeight w:val="286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14CB55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Friends of Thimblemill Brook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C951BF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28/10/09</w:t>
            </w:r>
          </w:p>
          <w:p w14:paraId="4A51EC5F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27/05/11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E5C623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Path along section two (Norman Road) of the Brook which links to local green space, library, swimming centre, shops and  </w:t>
            </w:r>
          </w:p>
          <w:p w14:paraId="60EF0D72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chools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E3BB5C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23/01/10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97964F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New dog waste bins have been installed and the unsafe bin has been relocated</w:t>
            </w:r>
          </w:p>
          <w:p w14:paraId="366E1F07" w14:textId="77777777" w:rsidR="00206635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Path/pavement have been repaired </w:t>
            </w:r>
          </w:p>
          <w:p w14:paraId="39A93093" w14:textId="77777777" w:rsidR="00206635" w:rsidRPr="0050752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Information panel installed </w:t>
            </w:r>
          </w:p>
          <w:p w14:paraId="2AB959DC" w14:textId="77777777" w:rsidR="00206635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403EB0">
              <w:rPr>
                <w:rFonts w:asciiTheme="majorBidi" w:hAnsiTheme="majorBidi" w:cstheme="majorBidi"/>
                <w:sz w:val="20"/>
                <w:szCs w:val="20"/>
              </w:rPr>
              <w:t xml:space="preserve">Dropped kerbs on Bowling Green Drive installed </w:t>
            </w:r>
          </w:p>
          <w:p w14:paraId="23B91A53" w14:textId="77777777" w:rsidR="00206635" w:rsidRPr="00403EB0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403EB0">
              <w:rPr>
                <w:rFonts w:asciiTheme="majorBidi" w:hAnsiTheme="majorBidi" w:cstheme="majorBidi"/>
                <w:sz w:val="20"/>
                <w:szCs w:val="20"/>
              </w:rPr>
              <w:t xml:space="preserve">A new second information panel installed along section 3 of the Brook </w:t>
            </w:r>
          </w:p>
          <w:p w14:paraId="0F33ADFC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Community Litter Pick</w:t>
            </w:r>
          </w:p>
          <w:p w14:paraId="4CA64921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Monthly health walks set up with Sandwell Strides</w:t>
            </w:r>
          </w:p>
          <w:p w14:paraId="225053C0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Library Fun Day (promoted the new walk and work of the Friends Of group)</w:t>
            </w:r>
          </w:p>
          <w:p w14:paraId="7EA9C1A4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Community bulb planting/pledge cards events (bulbs donated by local business)</w:t>
            </w:r>
          </w:p>
          <w:p w14:paraId="5176A910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Attended Uplands Manor Primary School Summer Fayre, Library Fun Day, Picnic in the Park and Bearwood Primary Summer Fayre to promote walking along the Brook, used walking pledge cards</w:t>
            </w:r>
          </w:p>
          <w:p w14:paraId="5040A7A6" w14:textId="77777777" w:rsidR="00206635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 xml:space="preserve">Four monthly led walks </w:t>
            </w:r>
          </w:p>
          <w:p w14:paraId="5B6C672A" w14:textId="77777777" w:rsidR="00206635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507523">
              <w:rPr>
                <w:rFonts w:asciiTheme="majorBidi" w:hAnsiTheme="majorBidi" w:cstheme="majorBidi"/>
                <w:sz w:val="20"/>
                <w:szCs w:val="20"/>
              </w:rPr>
              <w:t>Bearwood Sure Start group: presentation, bulb planting and pledge cards</w:t>
            </w:r>
          </w:p>
          <w:p w14:paraId="68BEAA9F" w14:textId="7195826E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Wildlife Spotter Sheet devised for use at the Brook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 xml:space="preserve"> by local schools</w:t>
            </w:r>
          </w:p>
        </w:tc>
      </w:tr>
      <w:tr w:rsidR="00206635" w:rsidRPr="008A0E68" w14:paraId="5E920955" w14:textId="77777777" w:rsidTr="00AA3EF5">
        <w:trPr>
          <w:trHeight w:val="274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DB92CC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Lanesfield Tenants &amp; Residents Association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9B7BF1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28/01/2009</w:t>
            </w:r>
          </w:p>
          <w:p w14:paraId="61EEB29A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01/07/10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46A6EC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 to Taylor Road Open Space including Nature Reserve and Hilton Hall Recreation Fields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7E7191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17/09/09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D7AC9B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Led walks </w:t>
            </w:r>
          </w:p>
          <w:p w14:paraId="3005837C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Community clean-up day </w:t>
            </w:r>
          </w:p>
        </w:tc>
      </w:tr>
      <w:tr w:rsidR="00206635" w:rsidRPr="008A0E68" w14:paraId="14C81199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7CE131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Weddell Wynd Residents</w:t>
            </w:r>
          </w:p>
          <w:p w14:paraId="08D7CA14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701A5C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B024FF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20/02/09</w:t>
            </w:r>
          </w:p>
          <w:p w14:paraId="4C8821DA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16/05/11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879285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Weddell Wynd Linear Path which leads to shops, sports academy, metro (tram) station, youth centre, fishing pools, canals and an open green space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0CC87D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25/09/09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744AE4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Footway maintenance to linear path</w:t>
            </w:r>
          </w:p>
          <w:p w14:paraId="3669BA76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Installation of litter bin</w:t>
            </w:r>
          </w:p>
          <w:p w14:paraId="11230C19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emoval of high dropped curb and replaced with flat tarmac</w:t>
            </w:r>
          </w:p>
          <w:p w14:paraId="0893DCA6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Installation of two benches</w:t>
            </w:r>
          </w:p>
          <w:p w14:paraId="2B847D4F" w14:textId="77777777" w:rsidR="00206635" w:rsidRPr="00214CA3" w:rsidRDefault="00206635" w:rsidP="0050752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120" w:hanging="120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Bulb planting </w:t>
            </w:r>
          </w:p>
        </w:tc>
      </w:tr>
      <w:tr w:rsidR="00206635" w:rsidRPr="008A0E68" w14:paraId="5E0CA601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57E283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Friends of Hexthorpe Flatts Park group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99A3D0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03/03/09</w:t>
            </w:r>
          </w:p>
          <w:p w14:paraId="392E55CE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01/05/11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9E8166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s in park with many features and facilities.</w:t>
            </w:r>
          </w:p>
          <w:p w14:paraId="78D6FD6B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 to local school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C4EA21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Not done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56E25C" w14:textId="499FCE51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Noticeboard installed at the entrance to the park</w:t>
            </w:r>
          </w:p>
          <w:p w14:paraId="6336AC53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Planting of spring bulbs has taken place in the park with some of the neighbourhood team and pupils from Hexthorpe Primary School </w:t>
            </w:r>
          </w:p>
          <w:p w14:paraId="437DE23D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Led walks around park starting at the local school involving parents and local residents</w:t>
            </w:r>
          </w:p>
          <w:p w14:paraId="4F5D2230" w14:textId="3A28A125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A family fun day with a stall that had FFW literature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 pledge cards</w:t>
            </w:r>
          </w:p>
          <w:p w14:paraId="42F57815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egular walking group established with 2 newly trained walk leaders</w:t>
            </w:r>
          </w:p>
        </w:tc>
      </w:tr>
      <w:tr w:rsidR="00206635" w:rsidRPr="008A0E68" w14:paraId="0EAFB56D" w14:textId="77777777" w:rsidTr="00AA3EF5">
        <w:trPr>
          <w:trHeight w:val="2134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494F2E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atin Gardens/</w:t>
            </w:r>
          </w:p>
          <w:p w14:paraId="656F50E1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mley Drive Area Tenants &amp; Residents Association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7EB847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10/09/08</w:t>
            </w:r>
          </w:p>
          <w:p w14:paraId="6A707540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01/07/10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4F0305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 along the Roman Ridge which leads to a local primary school, some shops and the post office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33D0CD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10/09/09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DE1739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Improved access path to Roman Ridge </w:t>
            </w:r>
          </w:p>
          <w:p w14:paraId="5E2DBBE0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New street signs have been installed and hedges have been cut down around play area </w:t>
            </w:r>
          </w:p>
          <w:p w14:paraId="1B8D55DF" w14:textId="71675D4A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Install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ed</w:t>
            </w: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 new junior goal posts</w:t>
            </w:r>
          </w:p>
          <w:p w14:paraId="18240928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Re-siting of a street sign </w:t>
            </w:r>
          </w:p>
          <w:p w14:paraId="7E75CAE9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epainting of a street sign</w:t>
            </w:r>
          </w:p>
          <w:p w14:paraId="07F64B34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Cutting down of bushes around school entrance and around playing field</w:t>
            </w:r>
          </w:p>
        </w:tc>
      </w:tr>
      <w:tr w:rsidR="00206635" w:rsidRPr="008A0E68" w14:paraId="3E0564E7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CFDE88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Friends of Martinwells Lake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98C945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26/09/09</w:t>
            </w:r>
          </w:p>
          <w:p w14:paraId="0A6E28F2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01/07/10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258D54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A lake surrounded by some woodland and grassland bordered by a housing estate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AB98F3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Not done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17560E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Installation of new benches</w:t>
            </w:r>
          </w:p>
          <w:p w14:paraId="724D1E44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Boardwalks repaired and painted</w:t>
            </w:r>
          </w:p>
          <w:p w14:paraId="138F05FA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Completion of lake path</w:t>
            </w:r>
          </w:p>
          <w:p w14:paraId="70E4F141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New entranceways, gates and signage on site</w:t>
            </w:r>
          </w:p>
          <w:p w14:paraId="1A08359D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Monthly community clean-ups</w:t>
            </w:r>
          </w:p>
          <w:p w14:paraId="47FD8A32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Planting of spring bulbs by primary school</w:t>
            </w:r>
          </w:p>
          <w:p w14:paraId="64AB88E9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Walks: led walk as part of Walking Festival; Lantern walk in November</w:t>
            </w:r>
          </w:p>
          <w:p w14:paraId="23B0504D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Project film</w:t>
            </w:r>
          </w:p>
        </w:tc>
      </w:tr>
      <w:tr w:rsidR="00206635" w:rsidRPr="008A0E68" w14:paraId="6733A675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FCBDF8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Cliff Hills Community Action Group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10BAF2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01/10/08</w:t>
            </w:r>
          </w:p>
          <w:p w14:paraId="72E0A676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ND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5EE0D3" w14:textId="77777777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This is the main route to the local shops and bus stop for many residents.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E3BE1D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19/11/08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0158F7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Installation of one dropped kerb crossing poi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  <w:p w14:paraId="67BEF44A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Extension of a path around a small green space in front of the shops to save people walking in the road </w:t>
            </w:r>
          </w:p>
          <w:p w14:paraId="23AE9EC4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chool assembly at Redwood Primary School to raise awareness of improvements and promote local walking</w:t>
            </w:r>
          </w:p>
          <w:p w14:paraId="0996547B" w14:textId="6EB0D690" w:rsidR="00206635" w:rsidRPr="00AB5CC4" w:rsidRDefault="00206635" w:rsidP="00AB5CC4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Spring Bulb planting with local school and day centre </w:t>
            </w:r>
          </w:p>
        </w:tc>
      </w:tr>
      <w:tr w:rsidR="00206635" w:rsidRPr="008A0E68" w14:paraId="67A91D5B" w14:textId="77777777" w:rsidTr="00AA3EF5">
        <w:trPr>
          <w:trHeight w:val="969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85C40D" w14:textId="77777777" w:rsidR="00206635" w:rsidRPr="00214CA3" w:rsidRDefault="00206635" w:rsidP="000842DB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Chinatown Tenants &amp; Residents Association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BEEFA0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Start: 24/07/09</w:t>
            </w:r>
          </w:p>
          <w:p w14:paraId="20FBC337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End:  ND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7CD2A5" w14:textId="09F072CC" w:rsidR="00206635" w:rsidRPr="00214CA3" w:rsidRDefault="00206635" w:rsidP="007558C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Routes to shops, bus stops and to a green space</w:t>
            </w:r>
            <w:r w:rsidR="00AB5CC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A9F096" w14:textId="77777777" w:rsidR="00206635" w:rsidRPr="00214CA3" w:rsidRDefault="00206635" w:rsidP="008469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24/07/09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7F9305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>3 planters removed; replaced with boulders to stop cars short-cutting through</w:t>
            </w:r>
          </w:p>
          <w:p w14:paraId="1337E935" w14:textId="77777777" w:rsidR="00206635" w:rsidRPr="00214CA3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214CA3">
              <w:rPr>
                <w:rFonts w:asciiTheme="majorBidi" w:hAnsiTheme="majorBidi" w:cstheme="majorBidi"/>
                <w:sz w:val="20"/>
                <w:szCs w:val="20"/>
              </w:rPr>
              <w:t xml:space="preserve">Multiple walking and bulb planting events held </w:t>
            </w:r>
          </w:p>
          <w:p w14:paraId="62FA472E" w14:textId="77777777" w:rsidR="00206635" w:rsidRDefault="00206635" w:rsidP="0050752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7043F8">
              <w:rPr>
                <w:rFonts w:asciiTheme="majorBidi" w:hAnsiTheme="majorBidi" w:cstheme="majorBidi"/>
                <w:sz w:val="20"/>
                <w:szCs w:val="20"/>
              </w:rPr>
              <w:t xml:space="preserve">Community clean-up day and street clean ups </w:t>
            </w:r>
          </w:p>
          <w:p w14:paraId="58F26F6A" w14:textId="71EA1B31" w:rsidR="00206635" w:rsidRPr="00AB5CC4" w:rsidRDefault="00206635" w:rsidP="00AB5CC4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120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7043F8">
              <w:rPr>
                <w:rFonts w:asciiTheme="majorBidi" w:hAnsiTheme="majorBidi" w:cstheme="majorBidi"/>
                <w:sz w:val="20"/>
                <w:szCs w:val="20"/>
              </w:rPr>
              <w:t>Pledge cards presented to residents and families using the nearby Children's Centre</w:t>
            </w:r>
            <w:r w:rsidRPr="00AB5CC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14:paraId="5DD822D2" w14:textId="77777777" w:rsidR="00D05941" w:rsidRDefault="00D05941" w:rsidP="00D05941">
      <w:pPr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</w:rPr>
        <w:t xml:space="preserve">*Data from implementation logs kept by coordinators during the project. </w:t>
      </w:r>
    </w:p>
    <w:p w14:paraId="47BCA84E" w14:textId="77777777" w:rsidR="00D05941" w:rsidRPr="007A32B5" w:rsidRDefault="00D05941" w:rsidP="00D05941">
      <w:pPr>
        <w:rPr>
          <w:rFonts w:asciiTheme="majorBidi" w:hAnsiTheme="majorBidi" w:cstheme="majorBidi"/>
          <w:bCs/>
          <w:sz w:val="20"/>
          <w:szCs w:val="20"/>
        </w:rPr>
      </w:pPr>
      <w:r w:rsidRPr="007A32B5">
        <w:rPr>
          <w:rFonts w:asciiTheme="majorBidi" w:hAnsiTheme="majorBidi" w:cstheme="majorBidi"/>
          <w:bCs/>
          <w:sz w:val="20"/>
          <w:szCs w:val="20"/>
        </w:rPr>
        <w:t>ND= no data</w:t>
      </w:r>
    </w:p>
    <w:p w14:paraId="2B91A642" w14:textId="77777777" w:rsidR="0031443C" w:rsidRPr="006F1CEF" w:rsidRDefault="0031443C" w:rsidP="006F1CEF"/>
    <w:sectPr w:rsidR="0031443C" w:rsidRPr="006F1CEF" w:rsidSect="00AA3EF5">
      <w:footerReference w:type="default" r:id="rId7"/>
      <w:pgSz w:w="16838" w:h="11906" w:orient="landscape"/>
      <w:pgMar w:top="1135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D5FAB" w14:textId="77777777" w:rsidR="00D05941" w:rsidRDefault="00D05941" w:rsidP="00D05941">
      <w:r>
        <w:separator/>
      </w:r>
    </w:p>
  </w:endnote>
  <w:endnote w:type="continuationSeparator" w:id="0">
    <w:p w14:paraId="272C7F62" w14:textId="77777777" w:rsidR="00D05941" w:rsidRDefault="00D05941" w:rsidP="00D05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67536D" w14:textId="58A78A6C" w:rsidR="00D05941" w:rsidRDefault="00D05941" w:rsidP="00D0594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B5CC4">
      <w:rPr>
        <w:noProof/>
      </w:rPr>
      <w:t>4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3F75D" w14:textId="77777777" w:rsidR="00D05941" w:rsidRDefault="00D05941" w:rsidP="00D05941">
      <w:r>
        <w:separator/>
      </w:r>
    </w:p>
  </w:footnote>
  <w:footnote w:type="continuationSeparator" w:id="0">
    <w:p w14:paraId="753334D1" w14:textId="77777777" w:rsidR="00D05941" w:rsidRDefault="00D05941" w:rsidP="00D059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62B4E"/>
    <w:multiLevelType w:val="hybridMultilevel"/>
    <w:tmpl w:val="1CB487D2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07036"/>
    <w:multiLevelType w:val="hybridMultilevel"/>
    <w:tmpl w:val="37701EA0"/>
    <w:lvl w:ilvl="0" w:tplc="BF68B23C">
      <w:start w:val="1"/>
      <w:numFmt w:val="bullet"/>
      <w:lvlText w:val=""/>
      <w:lvlJc w:val="left"/>
      <w:pPr>
        <w:ind w:left="6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9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9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9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9" w:hanging="360"/>
      </w:pPr>
      <w:rPr>
        <w:rFonts w:ascii="Wingdings" w:hAnsi="Wingdings" w:hint="default"/>
      </w:rPr>
    </w:lvl>
  </w:abstractNum>
  <w:abstractNum w:abstractNumId="2" w15:restartNumberingAfterBreak="0">
    <w:nsid w:val="04DC0DAB"/>
    <w:multiLevelType w:val="hybridMultilevel"/>
    <w:tmpl w:val="3C18DDC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FE24CB"/>
    <w:multiLevelType w:val="hybridMultilevel"/>
    <w:tmpl w:val="50622E9A"/>
    <w:lvl w:ilvl="0" w:tplc="0B924CC4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8201AD"/>
    <w:multiLevelType w:val="hybridMultilevel"/>
    <w:tmpl w:val="0C50A018"/>
    <w:lvl w:ilvl="0" w:tplc="0B924CC4">
      <w:start w:val="1"/>
      <w:numFmt w:val="bullet"/>
      <w:lvlText w:val="•"/>
      <w:lvlJc w:val="left"/>
      <w:pPr>
        <w:ind w:left="69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4" w:hanging="360"/>
      </w:pPr>
      <w:rPr>
        <w:rFonts w:ascii="Wingdings" w:hAnsi="Wingdings" w:hint="default"/>
      </w:rPr>
    </w:lvl>
  </w:abstractNum>
  <w:abstractNum w:abstractNumId="5" w15:restartNumberingAfterBreak="0">
    <w:nsid w:val="0A7F4EC6"/>
    <w:multiLevelType w:val="hybridMultilevel"/>
    <w:tmpl w:val="446C4598"/>
    <w:lvl w:ilvl="0" w:tplc="97A8B048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DF3903"/>
    <w:multiLevelType w:val="hybridMultilevel"/>
    <w:tmpl w:val="F3BE63F6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4E3828"/>
    <w:multiLevelType w:val="hybridMultilevel"/>
    <w:tmpl w:val="22905D1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AD08B1"/>
    <w:multiLevelType w:val="hybridMultilevel"/>
    <w:tmpl w:val="2F2CFC8A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787018"/>
    <w:multiLevelType w:val="hybridMultilevel"/>
    <w:tmpl w:val="29AE6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A80035"/>
    <w:multiLevelType w:val="hybridMultilevel"/>
    <w:tmpl w:val="3210EE06"/>
    <w:lvl w:ilvl="0" w:tplc="0B924CC4">
      <w:start w:val="1"/>
      <w:numFmt w:val="bullet"/>
      <w:lvlText w:val="•"/>
      <w:lvlJc w:val="left"/>
      <w:pPr>
        <w:ind w:left="75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1" w15:restartNumberingAfterBreak="0">
    <w:nsid w:val="168B7507"/>
    <w:multiLevelType w:val="hybridMultilevel"/>
    <w:tmpl w:val="C5F4BDC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0322B1"/>
    <w:multiLevelType w:val="hybridMultilevel"/>
    <w:tmpl w:val="3D9CE360"/>
    <w:lvl w:ilvl="0" w:tplc="0B924CC4">
      <w:start w:val="1"/>
      <w:numFmt w:val="bullet"/>
      <w:lvlText w:val="•"/>
      <w:lvlJc w:val="left"/>
      <w:pPr>
        <w:ind w:left="69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4" w:hanging="360"/>
      </w:pPr>
      <w:rPr>
        <w:rFonts w:ascii="Wingdings" w:hAnsi="Wingdings" w:hint="default"/>
      </w:rPr>
    </w:lvl>
  </w:abstractNum>
  <w:abstractNum w:abstractNumId="13" w15:restartNumberingAfterBreak="0">
    <w:nsid w:val="1F62308D"/>
    <w:multiLevelType w:val="hybridMultilevel"/>
    <w:tmpl w:val="C1CC4180"/>
    <w:lvl w:ilvl="0" w:tplc="0B924CC4">
      <w:start w:val="1"/>
      <w:numFmt w:val="bullet"/>
      <w:lvlText w:val="•"/>
      <w:lvlJc w:val="left"/>
      <w:pPr>
        <w:ind w:left="681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41" w:hanging="360"/>
      </w:pPr>
      <w:rPr>
        <w:rFonts w:ascii="Wingdings" w:hAnsi="Wingdings" w:hint="default"/>
      </w:rPr>
    </w:lvl>
  </w:abstractNum>
  <w:abstractNum w:abstractNumId="14" w15:restartNumberingAfterBreak="0">
    <w:nsid w:val="25FD1F37"/>
    <w:multiLevelType w:val="hybridMultilevel"/>
    <w:tmpl w:val="72407FA4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833328"/>
    <w:multiLevelType w:val="hybridMultilevel"/>
    <w:tmpl w:val="70E0BBD6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A6AD2"/>
    <w:multiLevelType w:val="hybridMultilevel"/>
    <w:tmpl w:val="4622103E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0B3EFA"/>
    <w:multiLevelType w:val="hybridMultilevel"/>
    <w:tmpl w:val="9356D272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9B5B0C"/>
    <w:multiLevelType w:val="hybridMultilevel"/>
    <w:tmpl w:val="6728F48C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A66E61"/>
    <w:multiLevelType w:val="hybridMultilevel"/>
    <w:tmpl w:val="9F5C2CF8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76621E"/>
    <w:multiLevelType w:val="hybridMultilevel"/>
    <w:tmpl w:val="B7E67D44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233B64"/>
    <w:multiLevelType w:val="hybridMultilevel"/>
    <w:tmpl w:val="5F20B250"/>
    <w:lvl w:ilvl="0" w:tplc="0B924CC4">
      <w:start w:val="1"/>
      <w:numFmt w:val="bullet"/>
      <w:lvlText w:val="•"/>
      <w:lvlJc w:val="left"/>
      <w:pPr>
        <w:ind w:left="692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22" w15:restartNumberingAfterBreak="0">
    <w:nsid w:val="2FAC2357"/>
    <w:multiLevelType w:val="hybridMultilevel"/>
    <w:tmpl w:val="EA9AA8BA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0C17F1"/>
    <w:multiLevelType w:val="hybridMultilevel"/>
    <w:tmpl w:val="4CF6EA4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A60B54"/>
    <w:multiLevelType w:val="hybridMultilevel"/>
    <w:tmpl w:val="3D98411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6C0AB2"/>
    <w:multiLevelType w:val="hybridMultilevel"/>
    <w:tmpl w:val="1076E9DC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A43990"/>
    <w:multiLevelType w:val="hybridMultilevel"/>
    <w:tmpl w:val="0A82A32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2127F3"/>
    <w:multiLevelType w:val="hybridMultilevel"/>
    <w:tmpl w:val="9C5C0CB6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9169E3"/>
    <w:multiLevelType w:val="hybridMultilevel"/>
    <w:tmpl w:val="F1A28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E45C9B"/>
    <w:multiLevelType w:val="hybridMultilevel"/>
    <w:tmpl w:val="E050DABC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A005B7"/>
    <w:multiLevelType w:val="hybridMultilevel"/>
    <w:tmpl w:val="C6067BC0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0A538A"/>
    <w:multiLevelType w:val="hybridMultilevel"/>
    <w:tmpl w:val="4330EB04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7F588F"/>
    <w:multiLevelType w:val="hybridMultilevel"/>
    <w:tmpl w:val="4FE6AE62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8D70D2"/>
    <w:multiLevelType w:val="hybridMultilevel"/>
    <w:tmpl w:val="CCDEECCC"/>
    <w:lvl w:ilvl="0" w:tplc="08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34" w15:restartNumberingAfterBreak="0">
    <w:nsid w:val="530121D8"/>
    <w:multiLevelType w:val="hybridMultilevel"/>
    <w:tmpl w:val="1E504CA8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9E4BF4"/>
    <w:multiLevelType w:val="hybridMultilevel"/>
    <w:tmpl w:val="2DF2F200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1F0FF6"/>
    <w:multiLevelType w:val="hybridMultilevel"/>
    <w:tmpl w:val="1BD28DC4"/>
    <w:lvl w:ilvl="0" w:tplc="0B924CC4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B994010"/>
    <w:multiLevelType w:val="hybridMultilevel"/>
    <w:tmpl w:val="B6103744"/>
    <w:lvl w:ilvl="0" w:tplc="0B924CC4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D0D0B2E"/>
    <w:multiLevelType w:val="hybridMultilevel"/>
    <w:tmpl w:val="3A46F8C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076041"/>
    <w:multiLevelType w:val="hybridMultilevel"/>
    <w:tmpl w:val="DCA0AB0E"/>
    <w:lvl w:ilvl="0" w:tplc="916092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336488"/>
    <w:multiLevelType w:val="hybridMultilevel"/>
    <w:tmpl w:val="F0DA5A06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E31016"/>
    <w:multiLevelType w:val="hybridMultilevel"/>
    <w:tmpl w:val="ADC04768"/>
    <w:lvl w:ilvl="0" w:tplc="08090001">
      <w:start w:val="1"/>
      <w:numFmt w:val="bullet"/>
      <w:lvlText w:val=""/>
      <w:lvlJc w:val="left"/>
      <w:pPr>
        <w:ind w:left="21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</w:abstractNum>
  <w:abstractNum w:abstractNumId="42" w15:restartNumberingAfterBreak="0">
    <w:nsid w:val="698A266E"/>
    <w:multiLevelType w:val="hybridMultilevel"/>
    <w:tmpl w:val="00CCFA00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B9C7CEE"/>
    <w:multiLevelType w:val="hybridMultilevel"/>
    <w:tmpl w:val="1CC4013E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390091"/>
    <w:multiLevelType w:val="hybridMultilevel"/>
    <w:tmpl w:val="D276B688"/>
    <w:lvl w:ilvl="0" w:tplc="0B924CC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D3F55A7"/>
    <w:multiLevelType w:val="hybridMultilevel"/>
    <w:tmpl w:val="6C0EBE5C"/>
    <w:lvl w:ilvl="0" w:tplc="0B924CC4">
      <w:start w:val="1"/>
      <w:numFmt w:val="bullet"/>
      <w:lvlText w:val="•"/>
      <w:lvlJc w:val="left"/>
      <w:pPr>
        <w:ind w:left="75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46" w15:restartNumberingAfterBreak="0">
    <w:nsid w:val="71341FAF"/>
    <w:multiLevelType w:val="hybridMultilevel"/>
    <w:tmpl w:val="62A24958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2907BB"/>
    <w:multiLevelType w:val="hybridMultilevel"/>
    <w:tmpl w:val="9D9875D8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6AF6506"/>
    <w:multiLevelType w:val="hybridMultilevel"/>
    <w:tmpl w:val="BD34F72C"/>
    <w:lvl w:ilvl="0" w:tplc="BF68B2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A7062D9"/>
    <w:multiLevelType w:val="hybridMultilevel"/>
    <w:tmpl w:val="F7260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"/>
  </w:num>
  <w:num w:numId="3">
    <w:abstractNumId w:val="48"/>
  </w:num>
  <w:num w:numId="4">
    <w:abstractNumId w:val="23"/>
  </w:num>
  <w:num w:numId="5">
    <w:abstractNumId w:val="8"/>
  </w:num>
  <w:num w:numId="6">
    <w:abstractNumId w:val="18"/>
  </w:num>
  <w:num w:numId="7">
    <w:abstractNumId w:val="26"/>
  </w:num>
  <w:num w:numId="8">
    <w:abstractNumId w:val="2"/>
  </w:num>
  <w:num w:numId="9">
    <w:abstractNumId w:val="17"/>
  </w:num>
  <w:num w:numId="10">
    <w:abstractNumId w:val="42"/>
  </w:num>
  <w:num w:numId="11">
    <w:abstractNumId w:val="7"/>
  </w:num>
  <w:num w:numId="12">
    <w:abstractNumId w:val="47"/>
  </w:num>
  <w:num w:numId="13">
    <w:abstractNumId w:val="43"/>
  </w:num>
  <w:num w:numId="14">
    <w:abstractNumId w:val="29"/>
  </w:num>
  <w:num w:numId="15">
    <w:abstractNumId w:val="35"/>
  </w:num>
  <w:num w:numId="16">
    <w:abstractNumId w:val="40"/>
  </w:num>
  <w:num w:numId="17">
    <w:abstractNumId w:val="25"/>
  </w:num>
  <w:num w:numId="18">
    <w:abstractNumId w:val="14"/>
  </w:num>
  <w:num w:numId="19">
    <w:abstractNumId w:val="31"/>
  </w:num>
  <w:num w:numId="20">
    <w:abstractNumId w:val="46"/>
  </w:num>
  <w:num w:numId="21">
    <w:abstractNumId w:val="11"/>
  </w:num>
  <w:num w:numId="22">
    <w:abstractNumId w:val="38"/>
  </w:num>
  <w:num w:numId="23">
    <w:abstractNumId w:val="20"/>
  </w:num>
  <w:num w:numId="24">
    <w:abstractNumId w:val="32"/>
  </w:num>
  <w:num w:numId="25">
    <w:abstractNumId w:val="30"/>
  </w:num>
  <w:num w:numId="26">
    <w:abstractNumId w:val="19"/>
  </w:num>
  <w:num w:numId="27">
    <w:abstractNumId w:val="28"/>
  </w:num>
  <w:num w:numId="28">
    <w:abstractNumId w:val="5"/>
  </w:num>
  <w:num w:numId="29">
    <w:abstractNumId w:val="39"/>
  </w:num>
  <w:num w:numId="30">
    <w:abstractNumId w:val="33"/>
  </w:num>
  <w:num w:numId="31">
    <w:abstractNumId w:val="41"/>
  </w:num>
  <w:num w:numId="32">
    <w:abstractNumId w:val="24"/>
  </w:num>
  <w:num w:numId="33">
    <w:abstractNumId w:val="49"/>
  </w:num>
  <w:num w:numId="34">
    <w:abstractNumId w:val="9"/>
  </w:num>
  <w:num w:numId="35">
    <w:abstractNumId w:val="6"/>
  </w:num>
  <w:num w:numId="36">
    <w:abstractNumId w:val="44"/>
  </w:num>
  <w:num w:numId="37">
    <w:abstractNumId w:val="13"/>
  </w:num>
  <w:num w:numId="38">
    <w:abstractNumId w:val="21"/>
  </w:num>
  <w:num w:numId="39">
    <w:abstractNumId w:val="45"/>
  </w:num>
  <w:num w:numId="40">
    <w:abstractNumId w:val="12"/>
  </w:num>
  <w:num w:numId="41">
    <w:abstractNumId w:val="16"/>
  </w:num>
  <w:num w:numId="42">
    <w:abstractNumId w:val="22"/>
  </w:num>
  <w:num w:numId="43">
    <w:abstractNumId w:val="36"/>
  </w:num>
  <w:num w:numId="44">
    <w:abstractNumId w:val="15"/>
  </w:num>
  <w:num w:numId="45">
    <w:abstractNumId w:val="3"/>
  </w:num>
  <w:num w:numId="46">
    <w:abstractNumId w:val="0"/>
  </w:num>
  <w:num w:numId="47">
    <w:abstractNumId w:val="37"/>
  </w:num>
  <w:num w:numId="48">
    <w:abstractNumId w:val="27"/>
  </w:num>
  <w:num w:numId="49">
    <w:abstractNumId w:val="4"/>
  </w:num>
  <w:num w:numId="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941"/>
    <w:rsid w:val="000842DB"/>
    <w:rsid w:val="000F063E"/>
    <w:rsid w:val="00206635"/>
    <w:rsid w:val="00214CA3"/>
    <w:rsid w:val="00220F57"/>
    <w:rsid w:val="00276E0E"/>
    <w:rsid w:val="0031443C"/>
    <w:rsid w:val="003468C8"/>
    <w:rsid w:val="00374DCA"/>
    <w:rsid w:val="00396B57"/>
    <w:rsid w:val="003A6264"/>
    <w:rsid w:val="003B67FC"/>
    <w:rsid w:val="00403EB0"/>
    <w:rsid w:val="00495716"/>
    <w:rsid w:val="00507523"/>
    <w:rsid w:val="005C5DE5"/>
    <w:rsid w:val="00683192"/>
    <w:rsid w:val="006F1CEF"/>
    <w:rsid w:val="007043F8"/>
    <w:rsid w:val="007558C1"/>
    <w:rsid w:val="00A41F3E"/>
    <w:rsid w:val="00AA3EF5"/>
    <w:rsid w:val="00AB5CC4"/>
    <w:rsid w:val="00CD301C"/>
    <w:rsid w:val="00D05941"/>
    <w:rsid w:val="00D242FD"/>
    <w:rsid w:val="00DC3DD9"/>
    <w:rsid w:val="00DD2A1D"/>
    <w:rsid w:val="00EE1511"/>
    <w:rsid w:val="00FB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2735866"/>
  <w15:docId w15:val="{CBDFB70D-CEDD-4A98-8293-02AA95F6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941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94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D05941"/>
    <w:pPr>
      <w:spacing w:after="200" w:line="360" w:lineRule="auto"/>
      <w:ind w:left="720"/>
      <w:contextualSpacing/>
    </w:pPr>
    <w:rPr>
      <w:rFonts w:ascii="Arial" w:hAnsi="Arial" w:cs="Arial"/>
      <w:szCs w:val="21"/>
    </w:rPr>
  </w:style>
  <w:style w:type="paragraph" w:styleId="Header">
    <w:name w:val="header"/>
    <w:basedOn w:val="Normal"/>
    <w:link w:val="HeaderChar"/>
    <w:uiPriority w:val="99"/>
    <w:unhideWhenUsed/>
    <w:rsid w:val="00D059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94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059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941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7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7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287</Words>
  <Characters>734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Adams</dc:creator>
  <cp:lastModifiedBy>Emma Adams</cp:lastModifiedBy>
  <cp:revision>6</cp:revision>
  <cp:lastPrinted>2018-01-23T15:21:00Z</cp:lastPrinted>
  <dcterms:created xsi:type="dcterms:W3CDTF">2018-01-23T15:20:00Z</dcterms:created>
  <dcterms:modified xsi:type="dcterms:W3CDTF">2018-02-01T14:45:00Z</dcterms:modified>
</cp:coreProperties>
</file>